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526A33" w14:textId="3CDDC877" w:rsidR="00A55FDC" w:rsidRDefault="00A55FDC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b/>
          <w:color w:val="000000"/>
          <w:lang w:val="en-US"/>
        </w:rPr>
      </w:pPr>
      <w:r w:rsidRPr="00A55FDC">
        <w:rPr>
          <w:rFonts w:cs="AdvOTd710a12c"/>
          <w:b/>
          <w:color w:val="000000"/>
          <w:lang w:val="en-US"/>
        </w:rPr>
        <w:t xml:space="preserve">Supplementary material 1 </w:t>
      </w:r>
      <w:r w:rsidR="005D15D2">
        <w:rPr>
          <w:rFonts w:cs="AdvOTd710a12c"/>
          <w:b/>
          <w:color w:val="000000"/>
          <w:lang w:val="en-US"/>
        </w:rPr>
        <w:t xml:space="preserve">- </w:t>
      </w:r>
      <w:r>
        <w:rPr>
          <w:rFonts w:cs="AdvOTd710a12c"/>
          <w:b/>
          <w:color w:val="000000"/>
          <w:lang w:val="en-US"/>
        </w:rPr>
        <w:t>epidural complication definitions</w:t>
      </w:r>
    </w:p>
    <w:p w14:paraId="31CAD766" w14:textId="77777777" w:rsidR="00A55FDC" w:rsidRPr="00A55FDC" w:rsidRDefault="00A55FDC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b/>
          <w:color w:val="000000"/>
          <w:lang w:val="en-US"/>
        </w:rPr>
      </w:pPr>
    </w:p>
    <w:p w14:paraId="190CA3B1" w14:textId="786BE361" w:rsidR="00A55FDC" w:rsidRPr="005D15D2" w:rsidRDefault="00A55FDC" w:rsidP="005D15D2">
      <w:pPr>
        <w:autoSpaceDE w:val="0"/>
        <w:autoSpaceDN w:val="0"/>
        <w:adjustRightInd w:val="0"/>
        <w:spacing w:after="0" w:line="480" w:lineRule="auto"/>
        <w:jc w:val="both"/>
        <w:rPr>
          <w:rFonts w:cs="AdvOTd710a12c"/>
          <w:color w:val="000000"/>
          <w:lang w:val="en-GB"/>
        </w:rPr>
      </w:pPr>
      <w:r>
        <w:rPr>
          <w:lang w:val="en-GB"/>
        </w:rPr>
        <w:t xml:space="preserve">The patient charts were retrospectively reviewed for the epidural related complications. Minor complications were defined as: </w:t>
      </w:r>
      <w:r w:rsidRPr="00BD6BD4">
        <w:rPr>
          <w:lang w:val="en-GB"/>
        </w:rPr>
        <w:t>catheter problems</w:t>
      </w:r>
      <w:r>
        <w:rPr>
          <w:lang w:val="en-GB"/>
        </w:rPr>
        <w:t xml:space="preserve">, hypotension, </w:t>
      </w:r>
      <w:proofErr w:type="spellStart"/>
      <w:r>
        <w:rPr>
          <w:lang w:val="en-GB"/>
        </w:rPr>
        <w:t>bradypnea</w:t>
      </w:r>
      <w:proofErr w:type="spellEnd"/>
      <w:r>
        <w:rPr>
          <w:lang w:val="en-GB"/>
        </w:rPr>
        <w:t xml:space="preserve">, </w:t>
      </w:r>
      <w:r w:rsidRPr="00BD6BD4">
        <w:rPr>
          <w:lang w:val="en-GB"/>
        </w:rPr>
        <w:t>transient tingling in the legs</w:t>
      </w:r>
      <w:r>
        <w:rPr>
          <w:lang w:val="en-GB"/>
        </w:rPr>
        <w:t>, hallucinations and other. Major complications were defined as: meningitis, epidural hematoma, epidural abscess and other.</w:t>
      </w:r>
    </w:p>
    <w:p w14:paraId="66D89753" w14:textId="1E3242F7" w:rsidR="00A55FDC" w:rsidRDefault="00A55FDC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lang w:val="en-US"/>
        </w:rPr>
      </w:pPr>
    </w:p>
    <w:p w14:paraId="1F37F2BC" w14:textId="0B2444E5" w:rsidR="005D15D2" w:rsidRDefault="005D15D2" w:rsidP="005D15D2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b/>
          <w:color w:val="000000"/>
          <w:lang w:val="en-US"/>
        </w:rPr>
      </w:pPr>
      <w:r w:rsidRPr="00A55FDC">
        <w:rPr>
          <w:rFonts w:cs="AdvOTd710a12c"/>
          <w:b/>
          <w:color w:val="000000"/>
          <w:lang w:val="en-US"/>
        </w:rPr>
        <w:t xml:space="preserve">Supplementary material </w:t>
      </w:r>
      <w:r>
        <w:rPr>
          <w:rFonts w:cs="AdvOTd710a12c"/>
          <w:b/>
          <w:color w:val="000000"/>
          <w:lang w:val="en-US"/>
        </w:rPr>
        <w:t>2</w:t>
      </w:r>
      <w:r w:rsidRPr="00A55FDC">
        <w:rPr>
          <w:rFonts w:cs="AdvOTd710a12c"/>
          <w:b/>
          <w:color w:val="000000"/>
          <w:lang w:val="en-US"/>
        </w:rPr>
        <w:t xml:space="preserve"> </w:t>
      </w:r>
      <w:r>
        <w:rPr>
          <w:rFonts w:cs="AdvOTd710a12c"/>
          <w:b/>
          <w:color w:val="000000"/>
          <w:lang w:val="en-US"/>
        </w:rPr>
        <w:t xml:space="preserve">– additional </w:t>
      </w:r>
      <w:r w:rsidR="00060FF6">
        <w:rPr>
          <w:rFonts w:cs="AdvOTd710a12c"/>
          <w:b/>
          <w:color w:val="000000"/>
          <w:lang w:val="en-US"/>
        </w:rPr>
        <w:t xml:space="preserve">methodological </w:t>
      </w:r>
      <w:r>
        <w:rPr>
          <w:rFonts w:cs="AdvOTd710a12c"/>
          <w:b/>
          <w:color w:val="000000"/>
          <w:lang w:val="en-US"/>
        </w:rPr>
        <w:t>details</w:t>
      </w:r>
    </w:p>
    <w:p w14:paraId="0973BC31" w14:textId="77777777" w:rsidR="00060FF6" w:rsidRDefault="00060FF6" w:rsidP="005D15D2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b/>
          <w:color w:val="000000"/>
          <w:lang w:val="en-US"/>
        </w:rPr>
      </w:pPr>
    </w:p>
    <w:p w14:paraId="2ECF823A" w14:textId="2A70C3D5" w:rsidR="00060FF6" w:rsidRDefault="00060FF6" w:rsidP="000B0E16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The study protocol was approved by the institutional review board at each participating hospital (Haverkamp et al. BMC Cancer. 2015;15:556). </w:t>
      </w:r>
      <w:r w:rsidR="0006553F" w:rsidRPr="0006553F">
        <w:rPr>
          <w:lang w:val="en-US"/>
        </w:rPr>
        <w:t xml:space="preserve">This trial was funded by </w:t>
      </w:r>
      <w:proofErr w:type="spellStart"/>
      <w:r w:rsidR="0006553F" w:rsidRPr="0006553F">
        <w:rPr>
          <w:lang w:val="en-US"/>
        </w:rPr>
        <w:t>ZonMW</w:t>
      </w:r>
      <w:proofErr w:type="spellEnd"/>
      <w:r w:rsidR="0006553F" w:rsidRPr="0006553F">
        <w:rPr>
          <w:lang w:val="en-US"/>
        </w:rPr>
        <w:t xml:space="preserve"> (The Netherlands </w:t>
      </w:r>
      <w:proofErr w:type="spellStart"/>
      <w:r w:rsidR="0006553F" w:rsidRPr="0006553F">
        <w:rPr>
          <w:lang w:val="en-US"/>
        </w:rPr>
        <w:t>Organisation</w:t>
      </w:r>
      <w:proofErr w:type="spellEnd"/>
      <w:r w:rsidR="0006553F" w:rsidRPr="0006553F">
        <w:rPr>
          <w:lang w:val="en-US"/>
        </w:rPr>
        <w:t xml:space="preserve"> for Health</w:t>
      </w:r>
      <w:r w:rsidR="0006553F">
        <w:rPr>
          <w:lang w:val="en-US"/>
        </w:rPr>
        <w:t xml:space="preserve"> </w:t>
      </w:r>
      <w:r w:rsidR="0006553F" w:rsidRPr="0006553F">
        <w:rPr>
          <w:lang w:val="en-US"/>
        </w:rPr>
        <w:t>Research and Development), project number 837002502.</w:t>
      </w:r>
    </w:p>
    <w:p w14:paraId="5E767063" w14:textId="70D4CD29" w:rsidR="005D15D2" w:rsidRDefault="005D15D2" w:rsidP="00060FF6">
      <w:pPr>
        <w:spacing w:after="0"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Differences in analgesic step at discharge between treatment arms were analyzed with Poisson regression with robust error variances for binary </w:t>
      </w:r>
      <w:r w:rsidRPr="00494EF1">
        <w:rPr>
          <w:lang w:val="en-US"/>
        </w:rPr>
        <w:t>outcomes, providing relative risks (RR) for having step II-III, instead of step I</w:t>
      </w:r>
      <w:r>
        <w:rPr>
          <w:lang w:val="en-US"/>
        </w:rPr>
        <w:t xml:space="preserve"> </w:t>
      </w:r>
      <w:r>
        <w:rPr>
          <w:rFonts w:ascii="Calibri" w:hAnsi="Calibri" w:cs="Times New Roman"/>
          <w:noProof/>
          <w:szCs w:val="24"/>
          <w:lang w:val="en-US"/>
        </w:rPr>
        <w:t>(Zou et al.</w:t>
      </w:r>
      <w:r w:rsidRPr="005D15D2">
        <w:rPr>
          <w:rFonts w:ascii="Calibri" w:hAnsi="Calibri" w:cs="Times New Roman"/>
          <w:noProof/>
          <w:szCs w:val="24"/>
          <w:lang w:val="en-US"/>
        </w:rPr>
        <w:t xml:space="preserve"> Am J Epidemiol. 2004;159(7):702–6</w:t>
      </w:r>
      <w:r>
        <w:rPr>
          <w:rFonts w:ascii="Calibri" w:hAnsi="Calibri" w:cs="Times New Roman"/>
          <w:noProof/>
          <w:szCs w:val="24"/>
          <w:lang w:val="en-US"/>
        </w:rPr>
        <w:t>, Knol et al.</w:t>
      </w:r>
      <w:r w:rsidRPr="005D15D2">
        <w:rPr>
          <w:rFonts w:ascii="Calibri" w:hAnsi="Calibri" w:cs="Times New Roman"/>
          <w:noProof/>
          <w:szCs w:val="24"/>
          <w:lang w:val="en-US"/>
        </w:rPr>
        <w:t xml:space="preserve"> Cmaj. 2012;184(8):895–9). </w:t>
      </w:r>
      <w:r w:rsidRPr="00494EF1">
        <w:rPr>
          <w:lang w:val="en-US"/>
        </w:rPr>
        <w:t>All statistical models were corrected for the stratification factors (total/distal gastrectomy and hospital)</w:t>
      </w:r>
      <w:r>
        <w:rPr>
          <w:lang w:val="en-US"/>
        </w:rPr>
        <w:t xml:space="preserve">. </w:t>
      </w:r>
      <w:r w:rsidRPr="00494EF1">
        <w:rPr>
          <w:lang w:val="en-US"/>
        </w:rPr>
        <w:t>For optimal transparency, all models were performed with and without correction for initiation of epidural analgesia for linear and Poisson regression and an interaction factor epidural analgesia*postoperative day for mixed-effects models. Modelling assumptions were examined and met. The amount of missing and non-applicable (NA) data was reported. In the linear mixed-effects models, o</w:t>
      </w:r>
      <w:proofErr w:type="spellStart"/>
      <w:r w:rsidRPr="00494EF1">
        <w:rPr>
          <w:lang w:val="en-GB"/>
        </w:rPr>
        <w:t>nly</w:t>
      </w:r>
      <w:proofErr w:type="spellEnd"/>
      <w:r w:rsidRPr="00494EF1">
        <w:rPr>
          <w:lang w:val="en-US"/>
        </w:rPr>
        <w:t xml:space="preserve"> pain scores at POD 1-5 were included, since the score at POD 6-10 were often missing non-randomly due to discharged patients. Furthermore, missing data of patients who died or were discharged within 5 days postoperatively were regarded as non-random and this was corrected for by adding this missing pattern as an interaction variable</w:t>
      </w:r>
      <w:r>
        <w:rPr>
          <w:lang w:val="en-US"/>
        </w:rPr>
        <w:t xml:space="preserve"> (Son et al.</w:t>
      </w:r>
      <w:r w:rsidRPr="005D15D2">
        <w:rPr>
          <w:lang w:val="en-US"/>
        </w:rPr>
        <w:t xml:space="preserve"> </w:t>
      </w:r>
      <w:r>
        <w:rPr>
          <w:lang w:val="en-US"/>
        </w:rPr>
        <w:t>“</w:t>
      </w:r>
      <w:r w:rsidRPr="005D15D2">
        <w:rPr>
          <w:lang w:val="en-US"/>
        </w:rPr>
        <w:t xml:space="preserve">Application of pattern mixture models to address missing data in longitudinal data analysis using </w:t>
      </w:r>
      <w:proofErr w:type="spellStart"/>
      <w:r w:rsidRPr="005D15D2">
        <w:rPr>
          <w:lang w:val="en-US"/>
        </w:rPr>
        <w:t>spss</w:t>
      </w:r>
      <w:proofErr w:type="spellEnd"/>
      <w:r>
        <w:rPr>
          <w:lang w:val="en-US"/>
        </w:rPr>
        <w:t>”</w:t>
      </w:r>
      <w:r w:rsidRPr="005D15D2">
        <w:rPr>
          <w:lang w:val="en-US"/>
        </w:rPr>
        <w:t xml:space="preserve">. </w:t>
      </w:r>
      <w:proofErr w:type="spellStart"/>
      <w:r w:rsidRPr="005D15D2">
        <w:rPr>
          <w:lang w:val="en-US"/>
        </w:rPr>
        <w:t>Nurs</w:t>
      </w:r>
      <w:proofErr w:type="spellEnd"/>
      <w:r w:rsidRPr="005D15D2">
        <w:rPr>
          <w:lang w:val="en-US"/>
        </w:rPr>
        <w:t xml:space="preserve"> Res. 2012;61(3):195–203.</w:t>
      </w:r>
      <w:r>
        <w:rPr>
          <w:lang w:val="en-US"/>
        </w:rPr>
        <w:t>)</w:t>
      </w:r>
      <w:r w:rsidRPr="00494EF1">
        <w:rPr>
          <w:lang w:val="en-US"/>
        </w:rPr>
        <w:t>. Other missing data were regarded to be at random and were accounted for in the mixed-effects models (with a first-order autoregressive structure with homogenous variances)</w:t>
      </w:r>
      <w:r w:rsidRPr="00494EF1">
        <w:rPr>
          <w:lang w:val="en-GB"/>
        </w:rPr>
        <w:t xml:space="preserve"> </w:t>
      </w:r>
      <w:r w:rsidRPr="00494EF1">
        <w:rPr>
          <w:lang w:val="en-US"/>
        </w:rPr>
        <w:t xml:space="preserve">and excluded from the other analyses.  Mixed model analyses were performed using IBM SPSS Statistics version 26.0.0.1 (IBM Corp., </w:t>
      </w:r>
      <w:r w:rsidRPr="00494EF1">
        <w:rPr>
          <w:lang w:val="en-US"/>
        </w:rPr>
        <w:lastRenderedPageBreak/>
        <w:t>Armonk, NY) and all other analyses were using R statistical computing version 4.0.3 (R Foundation for Statistical Computing, Vienna, Austria.</w:t>
      </w:r>
    </w:p>
    <w:p w14:paraId="6348208E" w14:textId="77777777" w:rsidR="005C364E" w:rsidRDefault="005C364E" w:rsidP="005C364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ab/>
      </w:r>
      <w:r>
        <w:rPr>
          <w:lang w:val="en-GB"/>
        </w:rPr>
        <w:t>Additional</w:t>
      </w:r>
      <w:r w:rsidRPr="00494EF1">
        <w:rPr>
          <w:lang w:val="en-GB"/>
        </w:rPr>
        <w:t xml:space="preserve"> per-protocol analyses were performed with exclusion of patients that did not undergo allocated surgical treatment</w:t>
      </w:r>
      <w:r w:rsidRPr="005D15D2">
        <w:rPr>
          <w:lang w:val="en-US"/>
        </w:rPr>
        <w:t>(van der Veen</w:t>
      </w:r>
      <w:r>
        <w:rPr>
          <w:lang w:val="en-US"/>
        </w:rPr>
        <w:t xml:space="preserve"> et al. </w:t>
      </w:r>
      <w:r>
        <w:rPr>
          <w:lang w:val="en-GB"/>
        </w:rPr>
        <w:t xml:space="preserve">J </w:t>
      </w:r>
      <w:proofErr w:type="spellStart"/>
      <w:r>
        <w:rPr>
          <w:lang w:val="en-GB"/>
        </w:rPr>
        <w:t>Clin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Oncol</w:t>
      </w:r>
      <w:proofErr w:type="spellEnd"/>
      <w:r>
        <w:rPr>
          <w:lang w:val="en-GB"/>
        </w:rPr>
        <w:t xml:space="preserve">. </w:t>
      </w:r>
      <w:r w:rsidRPr="005D15D2">
        <w:rPr>
          <w:lang w:val="en-GB"/>
        </w:rPr>
        <w:t>2021;39(9):978–89</w:t>
      </w:r>
      <w:r>
        <w:rPr>
          <w:lang w:val="en-GB"/>
        </w:rPr>
        <w:t>)</w:t>
      </w:r>
      <w:r w:rsidRPr="00494EF1">
        <w:rPr>
          <w:lang w:val="en-GB"/>
        </w:rPr>
        <w:t>.</w:t>
      </w:r>
      <w:r>
        <w:rPr>
          <w:lang w:val="en-GB"/>
        </w:rPr>
        <w:t xml:space="preserve"> Furthermore, additional pain score analyses were performed, by using t</w:t>
      </w:r>
      <w:r>
        <w:rPr>
          <w:lang w:val="en-US"/>
        </w:rPr>
        <w:t xml:space="preserve">he mean of the first collected pain score of the day (generally collected during the morning rounds). In addition, pain scores were also analyzed by using the medians.  </w:t>
      </w:r>
    </w:p>
    <w:p w14:paraId="77F07450" w14:textId="6115DB20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1E8437EA" w14:textId="5161C4F4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2ECDA048" w14:textId="218AA341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5EA5B7D3" w14:textId="1689F0DF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44EA5EF9" w14:textId="6E4A46A1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328475F7" w14:textId="1EAE58BA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218EA2CD" w14:textId="78085408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728CB4A2" w14:textId="1AFAA344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1C561749" w14:textId="2DC80C1C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6E8557AD" w14:textId="1B3ED664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54B378AB" w14:textId="042916C2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375AD3C3" w14:textId="327ABE07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29D8D262" w14:textId="7E0BCA25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2556F7C3" w14:textId="146BB34F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02CA8B69" w14:textId="2F52E6FB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1A73E8A1" w14:textId="77777777" w:rsidR="003C7D56" w:rsidRDefault="003C7D56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5BA44210" w14:textId="47874F75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2D0007B5" w14:textId="75347A2D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793FFEDD" w14:textId="2887AED9" w:rsid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784B921F" w14:textId="05AF523F" w:rsidR="005257FE" w:rsidRDefault="005257F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  <w:r w:rsidRPr="005257FE">
        <w:rPr>
          <w:rFonts w:ascii="Calibri" w:hAnsi="Calibri" w:cs="Times New Roman"/>
          <w:noProof/>
          <w:szCs w:val="24"/>
          <w:lang w:eastAsia="nl-NL"/>
        </w:rPr>
        <w:lastRenderedPageBreak/>
        <w:drawing>
          <wp:inline distT="0" distB="0" distL="0" distR="0" wp14:anchorId="2822D3F8" wp14:editId="54C0366C">
            <wp:extent cx="5760720" cy="5957477"/>
            <wp:effectExtent l="0" t="0" r="0" b="5715"/>
            <wp:docPr id="1" name="Picture 1" descr="G:\CGO\UPPERGI\Maag\LOGICA\Manuscript\Analgetica\Tabellen en figuren\V4\LOGICA analgetica flow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GO\UPPERGI\Maag\LOGICA\Manuscript\Analgetica\Tabellen en figuren\V4\LOGICA analgetica flowchar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57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6ADEB" w14:textId="2BB443AC" w:rsidR="005257FE" w:rsidRPr="005257FE" w:rsidRDefault="005257FE" w:rsidP="005257FE">
      <w:pPr>
        <w:pStyle w:val="NoSpacing"/>
        <w:rPr>
          <w:b/>
          <w:sz w:val="20"/>
          <w:szCs w:val="20"/>
          <w:lang w:val="en-US"/>
        </w:rPr>
      </w:pPr>
      <w:r w:rsidRPr="005257FE">
        <w:rPr>
          <w:rFonts w:cs="Segoe UI"/>
          <w:b/>
          <w:sz w:val="20"/>
          <w:szCs w:val="20"/>
          <w:lang w:val="en-US"/>
        </w:rPr>
        <w:t xml:space="preserve">Supplementary material </w:t>
      </w:r>
      <w:r w:rsidRPr="005257FE">
        <w:rPr>
          <w:rFonts w:cs="Segoe UI"/>
          <w:b/>
          <w:sz w:val="20"/>
          <w:szCs w:val="20"/>
          <w:lang w:val="en-US"/>
        </w:rPr>
        <w:t>3</w:t>
      </w:r>
      <w:r w:rsidRPr="005257FE">
        <w:rPr>
          <w:rFonts w:cs="Segoe UI"/>
          <w:b/>
          <w:sz w:val="20"/>
          <w:szCs w:val="20"/>
          <w:lang w:val="en-US"/>
        </w:rPr>
        <w:t xml:space="preserve"> </w:t>
      </w:r>
      <w:r w:rsidRPr="005257FE">
        <w:rPr>
          <w:sz w:val="20"/>
          <w:szCs w:val="20"/>
          <w:lang w:val="en-US"/>
        </w:rPr>
        <w:t>trial flow. A</w:t>
      </w:r>
      <w:r w:rsidRPr="005257FE">
        <w:rPr>
          <w:sz w:val="20"/>
          <w:szCs w:val="20"/>
          <w:lang w:val="en-US"/>
        </w:rPr>
        <w:t xml:space="preserve"> total of </w:t>
      </w:r>
      <w:r w:rsidRPr="005257FE">
        <w:rPr>
          <w:sz w:val="20"/>
          <w:szCs w:val="20"/>
          <w:lang w:val="en-US"/>
        </w:rPr>
        <w:t>22</w:t>
      </w:r>
      <w:r w:rsidRPr="005257FE">
        <w:rPr>
          <w:sz w:val="20"/>
          <w:szCs w:val="20"/>
          <w:lang w:val="en-US"/>
        </w:rPr>
        <w:t>5</w:t>
      </w:r>
      <w:r w:rsidRPr="005257FE">
        <w:rPr>
          <w:sz w:val="20"/>
          <w:szCs w:val="20"/>
          <w:lang w:val="en-US"/>
        </w:rPr>
        <w:t xml:space="preserve"> patients who underwent randomization </w:t>
      </w:r>
      <w:r w:rsidRPr="005257FE">
        <w:rPr>
          <w:sz w:val="20"/>
          <w:szCs w:val="20"/>
          <w:lang w:val="en-US"/>
        </w:rPr>
        <w:t xml:space="preserve">and surgery </w:t>
      </w:r>
      <w:r w:rsidRPr="005257FE">
        <w:rPr>
          <w:sz w:val="20"/>
          <w:szCs w:val="20"/>
          <w:lang w:val="en-US"/>
        </w:rPr>
        <w:t>were included in the intention-to-treat analysis</w:t>
      </w:r>
      <w:r w:rsidRPr="005257FE">
        <w:rPr>
          <w:sz w:val="20"/>
          <w:szCs w:val="20"/>
          <w:lang w:val="en-US"/>
        </w:rPr>
        <w:t xml:space="preserve"> for postoperative outcomes</w:t>
      </w:r>
      <w:r w:rsidRPr="005257FE">
        <w:rPr>
          <w:sz w:val="20"/>
          <w:szCs w:val="20"/>
          <w:lang w:val="en-US"/>
        </w:rPr>
        <w:t>: 115 in the laparoscopic gastrectomy group and 11</w:t>
      </w:r>
      <w:r w:rsidRPr="005257FE">
        <w:rPr>
          <w:sz w:val="20"/>
          <w:szCs w:val="20"/>
          <w:lang w:val="en-US"/>
        </w:rPr>
        <w:t>0</w:t>
      </w:r>
      <w:r w:rsidRPr="005257FE">
        <w:rPr>
          <w:sz w:val="20"/>
          <w:szCs w:val="20"/>
          <w:lang w:val="en-US"/>
        </w:rPr>
        <w:t xml:space="preserve"> in the open gastrectomy group. A total of 211 patients underwent their allocated treatment according to protocol and were included in the per-protocol analyses: 106 in the laparoscopic gastrectomy group and 105 in the open gastrectomy group.  </w:t>
      </w:r>
      <w:bookmarkStart w:id="0" w:name="_GoBack"/>
      <w:bookmarkEnd w:id="0"/>
    </w:p>
    <w:p w14:paraId="4EDAD0CF" w14:textId="128B824E" w:rsidR="005257FE" w:rsidRPr="005257FE" w:rsidRDefault="005257FE" w:rsidP="005257FE">
      <w:pPr>
        <w:pStyle w:val="NoSpacing"/>
        <w:jc w:val="both"/>
        <w:rPr>
          <w:sz w:val="20"/>
          <w:szCs w:val="20"/>
          <w:lang w:val="en-US"/>
        </w:rPr>
      </w:pPr>
      <w:r w:rsidRPr="005257FE">
        <w:rPr>
          <w:sz w:val="20"/>
          <w:szCs w:val="20"/>
          <w:vertAlign w:val="superscript"/>
          <w:lang w:val="en-US"/>
        </w:rPr>
        <w:t>1</w:t>
      </w:r>
      <w:r w:rsidRPr="005257FE">
        <w:rPr>
          <w:sz w:val="20"/>
          <w:szCs w:val="20"/>
          <w:lang w:val="en-US"/>
        </w:rPr>
        <w:t>The Dutch Upper GI Cancer Audit (DUCA) is a mandatory registration that contains every patient that underwent a gastrectomy for gastric cancer, including open-close procedures</w:t>
      </w:r>
      <w:r w:rsidRPr="005257FE">
        <w:rPr>
          <w:sz w:val="20"/>
          <w:szCs w:val="20"/>
          <w:lang w:val="en-US"/>
        </w:rPr>
        <w:t xml:space="preserve"> (</w:t>
      </w:r>
      <w:proofErr w:type="spellStart"/>
      <w:r w:rsidRPr="005257FE">
        <w:rPr>
          <w:sz w:val="20"/>
          <w:szCs w:val="20"/>
          <w:lang w:val="en-US"/>
        </w:rPr>
        <w:t>Busweiler</w:t>
      </w:r>
      <w:proofErr w:type="spellEnd"/>
      <w:r w:rsidRPr="005257FE">
        <w:rPr>
          <w:sz w:val="20"/>
          <w:szCs w:val="20"/>
          <w:lang w:val="en-US"/>
        </w:rPr>
        <w:t xml:space="preserve"> et al. Br J Surg. 2016;103(13):1855–63)</w:t>
      </w:r>
      <w:r w:rsidRPr="005257FE">
        <w:rPr>
          <w:sz w:val="20"/>
          <w:szCs w:val="20"/>
          <w:lang w:val="en-US"/>
        </w:rPr>
        <w:t xml:space="preserve">. DUCA data were used to calculate the total amount of patients that met the study inclusion criteria during the inclusion period of each trial center. </w:t>
      </w:r>
    </w:p>
    <w:p w14:paraId="31F2E0F4" w14:textId="67BC667F" w:rsidR="005257FE" w:rsidRDefault="005257F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41B4F632" w14:textId="0DA8619A" w:rsidR="005257FE" w:rsidRDefault="005257F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0FB508C5" w14:textId="08FCA75E" w:rsidR="005257FE" w:rsidRDefault="005257F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5FAD6FC1" w14:textId="189F95BD" w:rsidR="005257FE" w:rsidRDefault="005257F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tbl>
      <w:tblPr>
        <w:tblW w:w="9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343"/>
        <w:gridCol w:w="844"/>
        <w:gridCol w:w="186"/>
        <w:gridCol w:w="343"/>
        <w:gridCol w:w="703"/>
        <w:gridCol w:w="300"/>
        <w:gridCol w:w="220"/>
        <w:gridCol w:w="345"/>
        <w:gridCol w:w="899"/>
        <w:gridCol w:w="186"/>
        <w:gridCol w:w="344"/>
        <w:gridCol w:w="980"/>
      </w:tblGrid>
      <w:tr w:rsidR="003C7D56" w:rsidRPr="005753D1" w14:paraId="355DD7F1" w14:textId="77777777" w:rsidTr="00D27EB9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5997F" w14:textId="19088B3A" w:rsidR="003C7D56" w:rsidRPr="00DC2B3D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val="en-US" w:eastAsia="nl-NL"/>
              </w:rPr>
            </w:pPr>
          </w:p>
        </w:tc>
        <w:tc>
          <w:tcPr>
            <w:tcW w:w="24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803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Laparoscopic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gastrectomy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B695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169B8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17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676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Open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gastrectom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98130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3C7D56" w:rsidRPr="005753D1" w14:paraId="1D0F540F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219A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0F2B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subgroup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02F0D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EFB1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930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3C15B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subgroup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9BA5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6793A8B0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887D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n (%)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0D68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n=16</w:t>
            </w:r>
          </w:p>
        </w:tc>
        <w:tc>
          <w:tcPr>
            <w:tcW w:w="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3614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6842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Missing or NA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7C27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4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B952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n=73</w:t>
            </w:r>
          </w:p>
        </w:tc>
        <w:tc>
          <w:tcPr>
            <w:tcW w:w="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6288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C91D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Missing or NA</w:t>
            </w:r>
          </w:p>
        </w:tc>
      </w:tr>
      <w:tr w:rsidR="003C7D56" w:rsidRPr="005753D1" w14:paraId="001AD067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B61F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Type of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operation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B495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29FA1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CB3C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8B3B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2CA0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DF71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DFBB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D6BD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F46A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6B1A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997C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1684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</w:tr>
      <w:tr w:rsidR="003C7D56" w:rsidRPr="005753D1" w14:paraId="118017B4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9BA0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Total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gastrectomy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1E09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16DA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5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94C8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8D5B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BBA3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325D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0B2B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483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DE7A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46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BF05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E0265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B2D9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76A5296A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A09D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Distal</w:t>
            </w:r>
            <w:proofErr w:type="spellEnd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gastrectomy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75DF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C615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25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EF83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4EC8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3111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3B0F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7E49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A5DC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CC07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50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F600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4CAF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BED8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65FEFF2B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2B6A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Esophagogastric</w:t>
            </w:r>
            <w:proofErr w:type="spellEnd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resection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5005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B499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6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824DD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0145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49C13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8588B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A770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4F0F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D91D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FE77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F0F8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3855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15BC05ED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0070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No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resection</w:t>
            </w:r>
            <w:proofErr w:type="spellEnd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ACC1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591A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8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1ED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DE05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6515F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0992A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CFC2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1F6A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11F8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2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2EE8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5C09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AAD50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426915EF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3C236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Epidural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opioid</w:t>
            </w:r>
            <w:proofErr w:type="spellEnd"/>
            <w:r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 xml:space="preserve"> type*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26D2C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70E42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ED670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97A1D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27699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8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0B05E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EE10E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0C8CA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7C7E6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09A41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E9A19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E8C20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3.7)</w:t>
            </w:r>
          </w:p>
        </w:tc>
      </w:tr>
      <w:tr w:rsidR="003C7D56" w:rsidRPr="005753D1" w14:paraId="0EE2D3DB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7B481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Sufentanyl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8890A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219C9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2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817C3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8618C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714DE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C5846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766C0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1BB40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D6DFD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68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557014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5D881B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F4440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53E34C90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E6301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Fentanyl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CF5FF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A11B0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970AB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834EF9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9725C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250D5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7D74E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F9D75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C8264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4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70AE8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E386B9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B4245A" w14:textId="77777777" w:rsidR="003C7D56" w:rsidRPr="005753D1" w:rsidRDefault="003C7D56" w:rsidP="00FC690F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lang w:eastAsia="nl-NL"/>
              </w:rPr>
            </w:pPr>
            <w:r w:rsidRPr="005753D1">
              <w:rPr>
                <w:rFonts w:ascii="Segoe UI" w:eastAsia="Times New Roman" w:hAnsi="Segoe UI" w:cs="Segoe UI"/>
                <w:color w:val="000000"/>
                <w:lang w:eastAsia="nl-NL"/>
              </w:rPr>
              <w:t> </w:t>
            </w:r>
          </w:p>
        </w:tc>
      </w:tr>
      <w:tr w:rsidR="003C7D56" w:rsidRPr="005753D1" w14:paraId="6D2C6732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FD0F2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Morphin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3BFA2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F97F7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7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9BE0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FEB56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81322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6E4CA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7E680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69761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E4F86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1A2E0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63CB1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73B67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67E892AD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FD33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Epidural swi</w:t>
            </w:r>
            <w:r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tched to local anesthetic only*</w:t>
            </w:r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D5B32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79DE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6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1E84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9F1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F841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2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B479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7230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7D15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590A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3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B1F0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2FB2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AFC2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9.6)</w:t>
            </w:r>
          </w:p>
        </w:tc>
      </w:tr>
      <w:tr w:rsidR="003C7D56" w:rsidRPr="005753D1" w14:paraId="7FF87994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4FD25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day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removal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44FEC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EE70A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64B39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49E07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3471A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F8A6E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289FB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845CF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EE502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85063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4D1C7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4AC87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</w:tr>
      <w:tr w:rsidR="003C7D56" w:rsidRPr="005753D1" w14:paraId="3483B52A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5D1D9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0*</w:t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**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445F2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03316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2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8B659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C5CAB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FDCAF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60E17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B75E3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A71E3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3F8FA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2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75F74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E9CCFF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E3F6E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17C5CB87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C9DD6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A3FADC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F9B03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2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E8EA9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7BA14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E8050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14BEC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E769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C5517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D3499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3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BC619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F85EA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15512F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486F3C29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1DB13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02372A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F23FF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25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BE12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48C2D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66DA9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DCA6B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F404A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64776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449AD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28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F59C8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81A54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AE794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2DF17185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3C08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DE719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B7458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37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F2357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F8DFC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ADCA2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322E5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287B2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0A305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ED158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38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60B8E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A291B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BC255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3D729392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9CB8E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6E81F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7C808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12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5A88F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44423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AE234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8D5EE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7F59A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A028C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4A09F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8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6D9CE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2A198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21F2F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200B5849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94178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57D84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102EA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D9710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D1657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2E7D4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8971C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DE965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3B5B1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22F52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5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624753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B1D62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72B80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7BD49E27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46BDA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OD 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E5FD3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31041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760A7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67D69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434D5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FB30B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89A19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0923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A1EDD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2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2D01C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AA187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7A748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627258A6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432D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replacement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EE82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DD52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7D61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8E34A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60EB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FFAA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F563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A963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215A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54E5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AE23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5B29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</w:tr>
      <w:tr w:rsidR="003C7D56" w:rsidRPr="005753D1" w14:paraId="32C30EEC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BFBEC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Epidural adequate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>sensibe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 block POD 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07D14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0F3A47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10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F890B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D58F0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DC0C3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8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CDF85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EBE0C2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BE6565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8B3DB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7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CA935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82EA3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60EF2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8.2)</w:t>
            </w:r>
          </w:p>
        </w:tc>
      </w:tr>
      <w:tr w:rsidR="003C7D56" w:rsidRPr="005753D1" w14:paraId="5FF8E548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03B3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Epidural adequate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>sensibe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 block POD 2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C91C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0A51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9E42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3928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19FCE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2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7B69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4405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5AED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02D8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6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7FE80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4B60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8C70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6.4)</w:t>
            </w:r>
          </w:p>
        </w:tc>
      </w:tr>
      <w:tr w:rsidR="003C7D56" w:rsidRPr="005753D1" w14:paraId="1E7A4790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80F7C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Epidural adequate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>sensibe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 block POD 3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ADD0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1CF95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77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96FAB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1E06F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FE178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43.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DA9D1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1C97AE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7C0FC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766A2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5.1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D28B9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41251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3A026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43.8)</w:t>
            </w:r>
          </w:p>
        </w:tc>
      </w:tr>
      <w:tr w:rsidR="003C7D56" w:rsidRPr="005753D1" w14:paraId="0AF5A266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830C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Epidural adequate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>sensibe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 block POD 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36D5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5E3B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10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EBAA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B6F3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63C9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87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F3BC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44AB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350C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EDDA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10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91C3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EC42B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782E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84.9)</w:t>
            </w:r>
          </w:p>
        </w:tc>
      </w:tr>
      <w:tr w:rsidR="003C7D56" w:rsidRPr="005753D1" w14:paraId="22120CA5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63EBA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Epidural adequate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>sensibe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val="en-US" w:eastAsia="nl-NL"/>
              </w:rPr>
              <w:t xml:space="preserve"> block POD 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548C9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6A30AD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NA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E3058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5749B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B46E4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0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F7E12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86627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7BAD3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B1164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10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B0B9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C17D1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E8A51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93.2)</w:t>
            </w:r>
          </w:p>
        </w:tc>
      </w:tr>
      <w:tr w:rsidR="003C7D56" w:rsidRPr="005753D1" w14:paraId="407296C7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7BCCA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color w:val="000000"/>
                <w:sz w:val="20"/>
                <w:szCs w:val="20"/>
                <w:lang w:eastAsia="nl-NL"/>
              </w:rPr>
              <w:t xml:space="preserve"> top-up 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679F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27A2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F63B6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1F8E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73E3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2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A9AA1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E97A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CF26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D3D1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DF1C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219C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235B4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68.8)</w:t>
            </w:r>
          </w:p>
        </w:tc>
      </w:tr>
      <w:tr w:rsidR="003C7D56" w:rsidRPr="005753D1" w14:paraId="421527FA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F292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erformed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once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ffectiv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ACDB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A25AF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8.3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98BA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E72A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188D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BC3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F02BF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3E8D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863D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4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AD98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76F7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B681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21E47406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B71B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erformed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once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not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ffectiv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35854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6661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802E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55EA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DA9C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7011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D1F2B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895F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E15F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4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CD05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72456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D03B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57E7680B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3DD4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erformed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twice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both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ffectiv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CB12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40BA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EF657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3C29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C340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05CED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CA1B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599C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8C05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3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D7455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BC09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8649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2FD51C3B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8F459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Performed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twice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,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once</w:t>
            </w:r>
            <w:proofErr w:type="spellEnd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eastAsia="nl-NL"/>
              </w:rPr>
              <w:t>effectiv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D72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6892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96CB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BD15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AC6E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E678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5D85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973F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1EBC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1.6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FC5B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0670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C585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color w:val="FF0000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24A22695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A8C02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Not</w:t>
            </w:r>
            <w:proofErr w:type="spellEnd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performed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F6A6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20F5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1.7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45F1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0DC4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08C5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547B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DFEF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C2E5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5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99D4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85.5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4CF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60F0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EBE4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1E32EB3B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AED60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IV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opioid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 POD 1-5***</w:t>
            </w:r>
            <w:r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*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56AC3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192DE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21.4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E0360E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A9FB5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1B904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12.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27B71B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C6B66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64F577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DC55B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28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D1184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9C809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1FE91F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2.7)</w:t>
            </w:r>
          </w:p>
        </w:tc>
      </w:tr>
      <w:tr w:rsidR="003C7D56" w:rsidRPr="005753D1" w14:paraId="22C5B90F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6EDE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Epidural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related</w:t>
            </w:r>
            <w:proofErr w:type="spellEnd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753D1">
              <w:rPr>
                <w:rFonts w:ascii="Calibri" w:eastAsia="Times New Roman" w:hAnsi="Calibri" w:cs="Segoe UI"/>
                <w:b/>
                <w:bCs/>
                <w:sz w:val="20"/>
                <w:szCs w:val="20"/>
                <w:lang w:eastAsia="nl-NL"/>
              </w:rPr>
              <w:t>complication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0D177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C09E5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66C5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6C9B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5BE0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6.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8349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7409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63E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56CF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42B86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9B58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A652D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(0)</w:t>
            </w:r>
          </w:p>
        </w:tc>
      </w:tr>
      <w:tr w:rsidR="003C7D56" w:rsidRPr="005753D1" w14:paraId="3BEC5E6A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946F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Minor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complication</w:t>
            </w:r>
            <w:proofErr w:type="spellEnd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: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hypotension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38B3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11DB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DCDF4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6D6CE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77471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AF86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596496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4930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A3B4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8.2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0FFD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2B3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9D63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7B231196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EDF3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 xml:space="preserve">Major </w:t>
            </w:r>
            <w:proofErr w:type="spellStart"/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complication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5876F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99A5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306D2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992D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3E36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E7CC5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640D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41D318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BFD8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 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A44FD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57E0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1478E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753D1" w14:paraId="60D70340" w14:textId="77777777" w:rsidTr="00D27EB9">
        <w:trPr>
          <w:trHeight w:val="25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6A33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None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8FB12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8CB010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100.0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B2FF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B6AD3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DE9B5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BBA26B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52984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962A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A0EEA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( 91.8)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AD89C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4BBF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B63F9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</w:pPr>
            <w:r w:rsidRPr="005753D1">
              <w:rPr>
                <w:rFonts w:ascii="Calibri" w:eastAsia="Times New Roman" w:hAnsi="Calibri" w:cs="Segoe UI"/>
                <w:i/>
                <w:iCs/>
                <w:sz w:val="20"/>
                <w:szCs w:val="20"/>
                <w:lang w:eastAsia="nl-NL"/>
              </w:rPr>
              <w:t> </w:t>
            </w:r>
          </w:p>
        </w:tc>
      </w:tr>
      <w:tr w:rsidR="003C7D56" w:rsidRPr="005257FE" w14:paraId="237EA0C7" w14:textId="77777777" w:rsidTr="00D27EB9">
        <w:trPr>
          <w:trHeight w:val="1545"/>
        </w:trPr>
        <w:tc>
          <w:tcPr>
            <w:tcW w:w="966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A48624" w14:textId="034DFC66" w:rsidR="003C7D56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</w:pPr>
            <w:r w:rsidRPr="000D2DEA">
              <w:rPr>
                <w:rFonts w:cs="Segoe UI"/>
                <w:b/>
                <w:sz w:val="20"/>
                <w:szCs w:val="20"/>
                <w:lang w:val="en-US"/>
              </w:rPr>
              <w:t>Supplementary material</w:t>
            </w:r>
            <w:r w:rsidR="005257FE">
              <w:rPr>
                <w:rFonts w:cs="Segoe UI"/>
                <w:b/>
                <w:sz w:val="20"/>
                <w:szCs w:val="20"/>
                <w:lang w:val="en-US"/>
              </w:rPr>
              <w:t xml:space="preserve"> 4</w:t>
            </w:r>
            <w:r>
              <w:rPr>
                <w:rFonts w:cs="Segoe UI"/>
                <w:b/>
                <w:sz w:val="20"/>
                <w:szCs w:val="20"/>
                <w:lang w:val="en-US"/>
              </w:rPr>
              <w:t xml:space="preserve"> 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epidural details. NA = not applicable; IV = intravenous; POD = postoperative day.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br/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*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If epidural opioids were given, then the type of opioid was constant</w:t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 xml:space="preserve"> over de the different PODs. </w:t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br/>
              <w:t>*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* This variable indicates whether at any</w:t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time during POD 1-5 the opioid was removed from the epidural and thus only a local anesthetic was given over the epidural.</w:t>
            </w:r>
          </w:p>
          <w:p w14:paraId="49BAEF64" w14:textId="77777777" w:rsidR="003C7D56" w:rsidRPr="005753D1" w:rsidRDefault="003C7D56" w:rsidP="00FC690F">
            <w:pPr>
              <w:spacing w:after="0" w:line="240" w:lineRule="auto"/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</w:pP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*</w:t>
            </w:r>
            <w:r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**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t>POD 0 = day of surgery.</w:t>
            </w:r>
            <w:r w:rsidRPr="005753D1">
              <w:rPr>
                <w:rFonts w:ascii="Calibri" w:eastAsia="Times New Roman" w:hAnsi="Calibri" w:cs="Segoe UI"/>
                <w:color w:val="000000"/>
                <w:sz w:val="20"/>
                <w:szCs w:val="20"/>
                <w:lang w:val="en-US" w:eastAsia="nl-NL"/>
              </w:rPr>
              <w:br/>
              <w:t xml:space="preserve">****This variable indicates whether IV opioids were given at least once during the first 5 PODs. </w:t>
            </w:r>
          </w:p>
        </w:tc>
      </w:tr>
    </w:tbl>
    <w:p w14:paraId="5DAE2BD6" w14:textId="77777777" w:rsidR="005C364E" w:rsidRPr="005C364E" w:rsidRDefault="005C364E" w:rsidP="005D15D2">
      <w:pPr>
        <w:spacing w:after="0" w:line="480" w:lineRule="auto"/>
        <w:jc w:val="both"/>
        <w:rPr>
          <w:rFonts w:ascii="Calibri" w:hAnsi="Calibri" w:cs="Times New Roman"/>
          <w:noProof/>
          <w:szCs w:val="24"/>
          <w:lang w:val="en-US"/>
        </w:rPr>
      </w:pPr>
    </w:p>
    <w:p w14:paraId="45BF7C03" w14:textId="7BB40FF3" w:rsidR="00F92203" w:rsidRDefault="00F92203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lang w:val="en-US"/>
        </w:rPr>
      </w:pPr>
      <w:r>
        <w:rPr>
          <w:rFonts w:cs="AdvOTd710a12c"/>
          <w:noProof/>
          <w:color w:val="000000"/>
          <w:lang w:eastAsia="nl-NL"/>
        </w:rPr>
        <w:lastRenderedPageBreak/>
        <w:drawing>
          <wp:inline distT="0" distB="0" distL="0" distR="0" wp14:anchorId="4F16720C" wp14:editId="12B4CA94">
            <wp:extent cx="4798800" cy="2646000"/>
            <wp:effectExtent l="0" t="0" r="1905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0211104 Figuur 1 MEAN pain - FIRST of the da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800" cy="264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FF6F4" w14:textId="0508B2B1" w:rsidR="00F92203" w:rsidRDefault="00F92203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lang w:val="en-US"/>
        </w:rPr>
      </w:pPr>
      <w:r>
        <w:rPr>
          <w:rFonts w:cs="AdvOTd710a12c"/>
          <w:noProof/>
          <w:color w:val="000000"/>
          <w:lang w:eastAsia="nl-NL"/>
        </w:rPr>
        <w:drawing>
          <wp:inline distT="0" distB="0" distL="0" distR="0" wp14:anchorId="434642A5" wp14:editId="5D5FEBAE">
            <wp:extent cx="4798800" cy="2646000"/>
            <wp:effectExtent l="0" t="0" r="1905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0211104 Figuur 1 MEDIAN pain -FIRST of the day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800" cy="264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BEAE5" w14:textId="0F4F5A1A" w:rsidR="00E52A83" w:rsidRDefault="00E52A83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lang w:val="en-US"/>
        </w:rPr>
      </w:pPr>
      <w:r>
        <w:rPr>
          <w:rFonts w:cs="AdvOTd710a12c"/>
          <w:noProof/>
          <w:color w:val="000000"/>
          <w:lang w:eastAsia="nl-NL"/>
        </w:rPr>
        <w:drawing>
          <wp:inline distT="0" distB="0" distL="0" distR="0" wp14:anchorId="556E4137" wp14:editId="79CA9605">
            <wp:extent cx="4798800" cy="2646000"/>
            <wp:effectExtent l="0" t="0" r="1905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211104 Figuur 1 MEDIAN pain -HIGHEST of the day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800" cy="264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02D66" w14:textId="28917E63" w:rsidR="000D2DEA" w:rsidRPr="000D2DEA" w:rsidRDefault="000D2DEA" w:rsidP="000D2DEA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sz w:val="20"/>
          <w:szCs w:val="20"/>
          <w:lang w:val="en-US"/>
        </w:rPr>
      </w:pPr>
      <w:r w:rsidRPr="000D2DEA">
        <w:rPr>
          <w:rFonts w:cs="Segoe UI"/>
          <w:b/>
          <w:sz w:val="20"/>
          <w:szCs w:val="20"/>
          <w:lang w:val="en-US"/>
        </w:rPr>
        <w:t xml:space="preserve">Supplementary material </w:t>
      </w:r>
      <w:r w:rsidR="005257FE">
        <w:rPr>
          <w:rFonts w:cs="Segoe UI"/>
          <w:b/>
          <w:sz w:val="20"/>
          <w:szCs w:val="20"/>
          <w:lang w:val="en-US"/>
        </w:rPr>
        <w:t>5</w:t>
      </w:r>
      <w:r w:rsidRPr="000D2DEA">
        <w:rPr>
          <w:rFonts w:cs="Segoe UI"/>
          <w:b/>
          <w:sz w:val="20"/>
          <w:szCs w:val="20"/>
          <w:lang w:val="en-US"/>
        </w:rPr>
        <w:t xml:space="preserve"> </w:t>
      </w:r>
      <w:r w:rsidR="003C7D56">
        <w:rPr>
          <w:rFonts w:cs="Segoe UI"/>
          <w:sz w:val="20"/>
          <w:szCs w:val="20"/>
          <w:lang w:val="en-US"/>
        </w:rPr>
        <w:t>p</w:t>
      </w:r>
      <w:r w:rsidRPr="000D2DEA">
        <w:rPr>
          <w:rFonts w:cs="Segoe UI"/>
          <w:sz w:val="20"/>
          <w:szCs w:val="20"/>
          <w:lang w:val="en-US"/>
        </w:rPr>
        <w:t xml:space="preserve">ain scores: mean first of the day, median first of the day and median highest of the day at POD 1-10 and discharge, with 95% confidence intervals for means and interquartile ranges for medians. </w:t>
      </w:r>
      <w:r w:rsidRPr="000D2DEA">
        <w:rPr>
          <w:rFonts w:cs="AdvOTd710a12c"/>
          <w:color w:val="000000"/>
          <w:sz w:val="20"/>
          <w:szCs w:val="20"/>
          <w:lang w:val="en-US"/>
        </w:rPr>
        <w:t xml:space="preserve">P-values from de mixed model between group comparison at POD 1-5 and linear regression at discharge (table 3) are displayed above the brackets. * = p-value corrected for epidural analgesia. </w:t>
      </w:r>
      <w:r w:rsidRPr="000D2DEA">
        <w:rPr>
          <w:rFonts w:cs="Segoe UI"/>
          <w:sz w:val="20"/>
          <w:szCs w:val="20"/>
          <w:lang w:val="en-US"/>
        </w:rPr>
        <w:t xml:space="preserve">POD = Postoperative Day, D = Day of discharge. Of note, day of discharge is variable per patient and often not directly following POD 10.  </w:t>
      </w:r>
    </w:p>
    <w:p w14:paraId="72404D3E" w14:textId="77777777" w:rsidR="000D2DEA" w:rsidRDefault="000D2DEA" w:rsidP="006D403F">
      <w:pPr>
        <w:autoSpaceDE w:val="0"/>
        <w:autoSpaceDN w:val="0"/>
        <w:adjustRightInd w:val="0"/>
        <w:spacing w:after="0" w:line="240" w:lineRule="auto"/>
        <w:jc w:val="both"/>
        <w:rPr>
          <w:rFonts w:cs="AdvOTd710a12c"/>
          <w:color w:val="000000"/>
          <w:lang w:val="en-US"/>
        </w:rPr>
      </w:pPr>
    </w:p>
    <w:sectPr w:rsidR="000D2DEA" w:rsidSect="00F92203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6EF9F" w16cex:dateUtc="2021-10-29T12:20:00Z"/>
  <w16cex:commentExtensible w16cex:durableId="2526EFA0" w16cex:dateUtc="2021-10-29T12:20:00Z"/>
  <w16cex:commentExtensible w16cex:durableId="2526F14B" w16cex:dateUtc="2021-10-29T20:16:00Z"/>
  <w16cex:commentExtensible w16cex:durableId="2526F10C" w16cex:dateUtc="2021-10-29T20:15:00Z"/>
  <w16cex:commentExtensible w16cex:durableId="2526F0DE" w16cex:dateUtc="2021-10-29T20:14:00Z"/>
  <w16cex:commentExtensible w16cex:durableId="2526EFA1" w16cex:dateUtc="2021-10-13T14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042C71" w16cid:durableId="2526EF9F"/>
  <w16cid:commentId w16cid:paraId="7594B44A" w16cid:durableId="2526EFA0"/>
  <w16cid:commentId w16cid:paraId="02913BE8" w16cid:durableId="2526F14B"/>
  <w16cid:commentId w16cid:paraId="06F16A58" w16cid:durableId="2526F10C"/>
  <w16cid:commentId w16cid:paraId="1307CB87" w16cid:durableId="2526F0DE"/>
  <w16cid:commentId w16cid:paraId="64FE753E" w16cid:durableId="2526EF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917E8D" w14:textId="77777777" w:rsidR="003C7D56" w:rsidRDefault="003C7D56" w:rsidP="003C7D56">
      <w:pPr>
        <w:spacing w:after="0" w:line="240" w:lineRule="auto"/>
      </w:pPr>
      <w:r>
        <w:separator/>
      </w:r>
    </w:p>
  </w:endnote>
  <w:endnote w:type="continuationSeparator" w:id="0">
    <w:p w14:paraId="5033D049" w14:textId="77777777" w:rsidR="003C7D56" w:rsidRDefault="003C7D56" w:rsidP="003C7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d710a12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5580998"/>
      <w:docPartObj>
        <w:docPartGallery w:val="Page Numbers (Bottom of Page)"/>
        <w:docPartUnique/>
      </w:docPartObj>
    </w:sdtPr>
    <w:sdtEndPr/>
    <w:sdtContent>
      <w:p w14:paraId="36B29AA2" w14:textId="557002A6" w:rsidR="003C7D56" w:rsidRDefault="003C7D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57FE">
          <w:rPr>
            <w:noProof/>
          </w:rPr>
          <w:t>1</w:t>
        </w:r>
        <w:r>
          <w:fldChar w:fldCharType="end"/>
        </w:r>
      </w:p>
    </w:sdtContent>
  </w:sdt>
  <w:p w14:paraId="45B7C88A" w14:textId="77777777" w:rsidR="003C7D56" w:rsidRDefault="003C7D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92DF69" w14:textId="77777777" w:rsidR="003C7D56" w:rsidRDefault="003C7D56" w:rsidP="003C7D56">
      <w:pPr>
        <w:spacing w:after="0" w:line="240" w:lineRule="auto"/>
      </w:pPr>
      <w:r>
        <w:separator/>
      </w:r>
    </w:p>
  </w:footnote>
  <w:footnote w:type="continuationSeparator" w:id="0">
    <w:p w14:paraId="06B8C01A" w14:textId="77777777" w:rsidR="003C7D56" w:rsidRDefault="003C7D56" w:rsidP="003C7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28"/>
    <w:rsid w:val="000347E2"/>
    <w:rsid w:val="00043C93"/>
    <w:rsid w:val="00050AC1"/>
    <w:rsid w:val="00060FF6"/>
    <w:rsid w:val="0006553F"/>
    <w:rsid w:val="000B0E16"/>
    <w:rsid w:val="000B5B44"/>
    <w:rsid w:val="000C04C4"/>
    <w:rsid w:val="000D2DEA"/>
    <w:rsid w:val="000D58E0"/>
    <w:rsid w:val="000F34BB"/>
    <w:rsid w:val="001079BF"/>
    <w:rsid w:val="00116766"/>
    <w:rsid w:val="001459B9"/>
    <w:rsid w:val="00164473"/>
    <w:rsid w:val="001B7FD8"/>
    <w:rsid w:val="001D566D"/>
    <w:rsid w:val="00216E4F"/>
    <w:rsid w:val="00220E0D"/>
    <w:rsid w:val="0029594F"/>
    <w:rsid w:val="002B51CF"/>
    <w:rsid w:val="002E6AC4"/>
    <w:rsid w:val="00320F01"/>
    <w:rsid w:val="00333770"/>
    <w:rsid w:val="00350DF0"/>
    <w:rsid w:val="00361CF7"/>
    <w:rsid w:val="0039739B"/>
    <w:rsid w:val="003C7D56"/>
    <w:rsid w:val="003F2CDA"/>
    <w:rsid w:val="0041382A"/>
    <w:rsid w:val="00414D3E"/>
    <w:rsid w:val="004278DD"/>
    <w:rsid w:val="00444D92"/>
    <w:rsid w:val="00456036"/>
    <w:rsid w:val="00477076"/>
    <w:rsid w:val="004837FE"/>
    <w:rsid w:val="004854CE"/>
    <w:rsid w:val="004D53C5"/>
    <w:rsid w:val="004E3CF5"/>
    <w:rsid w:val="00504F4C"/>
    <w:rsid w:val="005257FE"/>
    <w:rsid w:val="0052631F"/>
    <w:rsid w:val="00535412"/>
    <w:rsid w:val="00535A18"/>
    <w:rsid w:val="00547714"/>
    <w:rsid w:val="0056689F"/>
    <w:rsid w:val="00574F80"/>
    <w:rsid w:val="005753D1"/>
    <w:rsid w:val="005A267C"/>
    <w:rsid w:val="005C364E"/>
    <w:rsid w:val="005D0CB0"/>
    <w:rsid w:val="005D0D3A"/>
    <w:rsid w:val="005D15D2"/>
    <w:rsid w:val="005D42DC"/>
    <w:rsid w:val="005F1977"/>
    <w:rsid w:val="005F6670"/>
    <w:rsid w:val="005F6C8B"/>
    <w:rsid w:val="00602044"/>
    <w:rsid w:val="00672EAF"/>
    <w:rsid w:val="006A5BEA"/>
    <w:rsid w:val="006C65AD"/>
    <w:rsid w:val="006D403F"/>
    <w:rsid w:val="006F142D"/>
    <w:rsid w:val="00717A63"/>
    <w:rsid w:val="0077485E"/>
    <w:rsid w:val="007A2A60"/>
    <w:rsid w:val="007B3B3D"/>
    <w:rsid w:val="007C2593"/>
    <w:rsid w:val="007D2F23"/>
    <w:rsid w:val="007E336E"/>
    <w:rsid w:val="007E4686"/>
    <w:rsid w:val="007F7E60"/>
    <w:rsid w:val="0084722A"/>
    <w:rsid w:val="0085153A"/>
    <w:rsid w:val="008717A8"/>
    <w:rsid w:val="00886DC6"/>
    <w:rsid w:val="008A7428"/>
    <w:rsid w:val="008B0C8B"/>
    <w:rsid w:val="008C38D0"/>
    <w:rsid w:val="008D6406"/>
    <w:rsid w:val="008F1C66"/>
    <w:rsid w:val="0092388B"/>
    <w:rsid w:val="00940119"/>
    <w:rsid w:val="009654D0"/>
    <w:rsid w:val="009765F0"/>
    <w:rsid w:val="00984DB2"/>
    <w:rsid w:val="009B614C"/>
    <w:rsid w:val="009E42CF"/>
    <w:rsid w:val="009F0C62"/>
    <w:rsid w:val="00A023D1"/>
    <w:rsid w:val="00A14CCD"/>
    <w:rsid w:val="00A43208"/>
    <w:rsid w:val="00A527EC"/>
    <w:rsid w:val="00A55FDC"/>
    <w:rsid w:val="00A85E56"/>
    <w:rsid w:val="00A86B19"/>
    <w:rsid w:val="00A90173"/>
    <w:rsid w:val="00AA536E"/>
    <w:rsid w:val="00AB3CFC"/>
    <w:rsid w:val="00AC45DE"/>
    <w:rsid w:val="00B46012"/>
    <w:rsid w:val="00B517F7"/>
    <w:rsid w:val="00B53C54"/>
    <w:rsid w:val="00B61EF3"/>
    <w:rsid w:val="00C22E03"/>
    <w:rsid w:val="00C26FE3"/>
    <w:rsid w:val="00C31E21"/>
    <w:rsid w:val="00C7076F"/>
    <w:rsid w:val="00C90896"/>
    <w:rsid w:val="00C97945"/>
    <w:rsid w:val="00CA3D41"/>
    <w:rsid w:val="00CE50C0"/>
    <w:rsid w:val="00CF016B"/>
    <w:rsid w:val="00CF5784"/>
    <w:rsid w:val="00D11F0C"/>
    <w:rsid w:val="00D27EB9"/>
    <w:rsid w:val="00D35DD8"/>
    <w:rsid w:val="00D553A9"/>
    <w:rsid w:val="00D72A6A"/>
    <w:rsid w:val="00DB6334"/>
    <w:rsid w:val="00DB6CCB"/>
    <w:rsid w:val="00DC2B3D"/>
    <w:rsid w:val="00DE51B4"/>
    <w:rsid w:val="00DE712C"/>
    <w:rsid w:val="00E040EF"/>
    <w:rsid w:val="00E43ABB"/>
    <w:rsid w:val="00E52A83"/>
    <w:rsid w:val="00E67288"/>
    <w:rsid w:val="00E774DE"/>
    <w:rsid w:val="00E84B7E"/>
    <w:rsid w:val="00EC27E9"/>
    <w:rsid w:val="00F521E9"/>
    <w:rsid w:val="00F92203"/>
    <w:rsid w:val="00FA191D"/>
    <w:rsid w:val="00FC3DCD"/>
    <w:rsid w:val="00FC70A0"/>
    <w:rsid w:val="00FE0B04"/>
    <w:rsid w:val="00FE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233E2"/>
  <w15:chartTrackingRefBased/>
  <w15:docId w15:val="{EFFA374A-D12B-4580-BE60-7F43241B0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A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E3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C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C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C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CF5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4278DD"/>
  </w:style>
  <w:style w:type="character" w:styleId="Hyperlink">
    <w:name w:val="Hyperlink"/>
    <w:basedOn w:val="DefaultParagraphFont"/>
    <w:uiPriority w:val="99"/>
    <w:semiHidden/>
    <w:unhideWhenUsed/>
    <w:rsid w:val="004278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78DD"/>
    <w:rPr>
      <w:color w:val="954F72"/>
      <w:u w:val="single"/>
    </w:rPr>
  </w:style>
  <w:style w:type="paragraph" w:customStyle="1" w:styleId="msonormal0">
    <w:name w:val="msonormal"/>
    <w:basedOn w:val="Normal"/>
    <w:rsid w:val="00427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5">
    <w:name w:val="font5"/>
    <w:basedOn w:val="Normal"/>
    <w:rsid w:val="004278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lang w:eastAsia="nl-NL"/>
    </w:rPr>
  </w:style>
  <w:style w:type="paragraph" w:customStyle="1" w:styleId="font6">
    <w:name w:val="font6"/>
    <w:basedOn w:val="Normal"/>
    <w:rsid w:val="004278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nl-NL"/>
    </w:rPr>
  </w:style>
  <w:style w:type="paragraph" w:customStyle="1" w:styleId="font7">
    <w:name w:val="font7"/>
    <w:basedOn w:val="Normal"/>
    <w:rsid w:val="004278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lang w:eastAsia="nl-NL"/>
    </w:rPr>
  </w:style>
  <w:style w:type="paragraph" w:customStyle="1" w:styleId="xl65">
    <w:name w:val="xl65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eastAsia="nl-NL"/>
    </w:rPr>
  </w:style>
  <w:style w:type="paragraph" w:customStyle="1" w:styleId="xl66">
    <w:name w:val="xl66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nl-NL"/>
    </w:rPr>
  </w:style>
  <w:style w:type="paragraph" w:customStyle="1" w:styleId="xl67">
    <w:name w:val="xl67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nl-NL"/>
    </w:rPr>
  </w:style>
  <w:style w:type="paragraph" w:customStyle="1" w:styleId="xl68">
    <w:name w:val="xl68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69">
    <w:name w:val="xl69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0">
    <w:name w:val="xl70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71">
    <w:name w:val="xl71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72">
    <w:name w:val="xl72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73">
    <w:name w:val="xl73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4">
    <w:name w:val="xl74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5">
    <w:name w:val="xl75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6">
    <w:name w:val="xl76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7">
    <w:name w:val="xl77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8">
    <w:name w:val="xl78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79">
    <w:name w:val="xl79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80">
    <w:name w:val="xl80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81">
    <w:name w:val="xl81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2">
    <w:name w:val="xl82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3">
    <w:name w:val="xl83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4">
    <w:name w:val="xl84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5">
    <w:name w:val="xl85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6">
    <w:name w:val="xl86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87">
    <w:name w:val="xl87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8">
    <w:name w:val="xl88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9">
    <w:name w:val="xl89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90">
    <w:name w:val="xl90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91">
    <w:name w:val="xl91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92">
    <w:name w:val="xl92"/>
    <w:basedOn w:val="Normal"/>
    <w:rsid w:val="004278DD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93">
    <w:name w:val="xl93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FF0000"/>
      <w:sz w:val="24"/>
      <w:szCs w:val="24"/>
      <w:lang w:eastAsia="nl-NL"/>
    </w:rPr>
  </w:style>
  <w:style w:type="paragraph" w:customStyle="1" w:styleId="xl94">
    <w:name w:val="xl94"/>
    <w:basedOn w:val="Normal"/>
    <w:rsid w:val="004278DD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FF0000"/>
      <w:sz w:val="24"/>
      <w:szCs w:val="24"/>
      <w:lang w:eastAsia="nl-NL"/>
    </w:rPr>
  </w:style>
  <w:style w:type="paragraph" w:customStyle="1" w:styleId="xl95">
    <w:name w:val="xl95"/>
    <w:basedOn w:val="Normal"/>
    <w:rsid w:val="004278D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96">
    <w:name w:val="xl96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97">
    <w:name w:val="xl97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98">
    <w:name w:val="xl98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99">
    <w:name w:val="xl99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00">
    <w:name w:val="xl100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01">
    <w:name w:val="xl101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02">
    <w:name w:val="xl102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03">
    <w:name w:val="xl103"/>
    <w:basedOn w:val="Normal"/>
    <w:rsid w:val="004278DD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04">
    <w:name w:val="xl104"/>
    <w:basedOn w:val="Normal"/>
    <w:rsid w:val="004278D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nl-NL"/>
    </w:rPr>
  </w:style>
  <w:style w:type="paragraph" w:customStyle="1" w:styleId="xl105">
    <w:name w:val="xl105"/>
    <w:basedOn w:val="Normal"/>
    <w:rsid w:val="004278D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06">
    <w:name w:val="xl106"/>
    <w:basedOn w:val="Normal"/>
    <w:rsid w:val="004278D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7">
    <w:name w:val="xl107"/>
    <w:basedOn w:val="Normal"/>
    <w:rsid w:val="004278DD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08">
    <w:name w:val="xl108"/>
    <w:basedOn w:val="Normal"/>
    <w:rsid w:val="004278DD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109">
    <w:name w:val="xl109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eastAsia="nl-NL"/>
    </w:rPr>
  </w:style>
  <w:style w:type="paragraph" w:customStyle="1" w:styleId="xl110">
    <w:name w:val="xl110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11">
    <w:name w:val="xl111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12">
    <w:name w:val="xl112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13">
    <w:name w:val="xl113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14">
    <w:name w:val="xl114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15">
    <w:name w:val="xl115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16">
    <w:name w:val="xl116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24"/>
      <w:szCs w:val="24"/>
      <w:lang w:eastAsia="nl-NL"/>
    </w:rPr>
  </w:style>
  <w:style w:type="paragraph" w:customStyle="1" w:styleId="xl117">
    <w:name w:val="xl117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18">
    <w:name w:val="xl118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19">
    <w:name w:val="xl119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0">
    <w:name w:val="xl120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121">
    <w:name w:val="xl121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2">
    <w:name w:val="xl122"/>
    <w:basedOn w:val="Normal"/>
    <w:rsid w:val="004278DD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3">
    <w:name w:val="xl123"/>
    <w:basedOn w:val="Normal"/>
    <w:rsid w:val="004278D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nl-NL"/>
    </w:rPr>
  </w:style>
  <w:style w:type="paragraph" w:customStyle="1" w:styleId="xl124">
    <w:name w:val="xl124"/>
    <w:basedOn w:val="Normal"/>
    <w:rsid w:val="004278D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5">
    <w:name w:val="xl125"/>
    <w:basedOn w:val="Normal"/>
    <w:rsid w:val="004278D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6">
    <w:name w:val="xl126"/>
    <w:basedOn w:val="Normal"/>
    <w:rsid w:val="004278D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paragraph" w:customStyle="1" w:styleId="xl127">
    <w:name w:val="xl127"/>
    <w:basedOn w:val="Normal"/>
    <w:rsid w:val="004278DD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customStyle="1" w:styleId="xl128">
    <w:name w:val="xl128"/>
    <w:basedOn w:val="Normal"/>
    <w:rsid w:val="004278D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8F1C6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C7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D56"/>
  </w:style>
  <w:style w:type="paragraph" w:styleId="Footer">
    <w:name w:val="footer"/>
    <w:basedOn w:val="Normal"/>
    <w:link w:val="FooterChar"/>
    <w:uiPriority w:val="99"/>
    <w:unhideWhenUsed/>
    <w:rsid w:val="003C7D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C9283-BCAB-4966-A26A-CF928DE26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84</Words>
  <Characters>5964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 van der Veen</dc:creator>
  <cp:keywords/>
  <dc:description/>
  <cp:lastModifiedBy>Arjen van der Veen</cp:lastModifiedBy>
  <cp:revision>4</cp:revision>
  <dcterms:created xsi:type="dcterms:W3CDTF">2021-11-23T14:40:00Z</dcterms:created>
  <dcterms:modified xsi:type="dcterms:W3CDTF">2021-11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